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0" w:type="dxa"/>
        <w:jc w:val="left"/>
        <w:tblInd w:w="-3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78"/>
        <w:gridCol w:w="4071"/>
        <w:gridCol w:w="4261"/>
      </w:tblGrid>
      <w:tr>
        <w:trPr>
          <w:trHeight w:val="300" w:hRule="atLeast"/>
        </w:trPr>
        <w:tc>
          <w:tcPr>
            <w:tcW w:w="9210" w:type="dxa"/>
            <w:gridSpan w:val="3"/>
            <w:tcBorders/>
            <w:shd w:fill="5B9B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s for qRT-PCR.</w:t>
            </w:r>
          </w:p>
        </w:tc>
      </w:tr>
      <w:tr>
        <w:trPr>
          <w:trHeight w:val="300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shd w:fill="ED7D3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4071" w:type="dxa"/>
            <w:tcBorders>
              <w:top w:val="single" w:sz="4" w:space="0" w:color="000000"/>
              <w:bottom w:val="single" w:sz="4" w:space="0" w:color="000000"/>
            </w:tcBorders>
            <w:shd w:fill="ED7D3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(5'-3')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shd w:fill="ED7D3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(5'-3')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GTGAACGGCCAGAAGAT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TTGTCAATGGTGGTGAA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5844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AGCACCGACGAGAAGGAGGAG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AGCCATTGATGCCGCACAC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p19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GCCACGAAGGACCTGTTAC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GTGCGGATATCGGAGAATGC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p18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GCTCACCTTCCTGCTCAAG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GGCTTAACGTATTCCTTAGTCTG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B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GAACTTGATCCTCGGCGACTG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CTGGCGGCGGTGGTC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D1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CTGAAGAGCGTTCGGATGAC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CGTCGATGAGGAGCGTCTC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E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TCAACCTGATCTTCCGTTACCTG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TCGTCCAGCACCAGATTC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F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CCGTGACTGGTAATCTTGGC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CGTCGTCGTCCTCCATG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A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ATCATTCTCACCGGCAACAAC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CTTGATCTTCCTGAAGTCGAGTAG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6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GCACCTGAACGACGCCTACTTC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TCCACCTCCTTCTGGTCCTTCTTG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9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CCTACCAAGCTGCTGTGGATGC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TGCCTGTCAATCTTCTTGCTGTCG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6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AAGGTGAACGGTCGTCCTCTGG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GCTACATGACCACCACCGCTAAC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GGCCGGTATTGAGGATTGCTACAC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AGGAAGTCCGAGTATGCCTGGTAAG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30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AGCTGTTCGTCCGTGGACTAGAG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AGTTGGTTCTTGACTCCGGCAATG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7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222222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CTGTGTACGACGCCATCCTTGAG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GGTGGTCTGCTGGTTCTTGTC</w:t>
            </w:r>
          </w:p>
        </w:tc>
      </w:tr>
      <w:tr>
        <w:trPr>
          <w:trHeight w:val="285" w:hRule="atLeast"/>
        </w:trPr>
        <w:tc>
          <w:tcPr>
            <w:tcW w:w="8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8</w:t>
            </w:r>
          </w:p>
        </w:tc>
        <w:tc>
          <w:tcPr>
            <w:tcW w:w="4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GTGAAGAACAGCATCGTGGTC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TTGGTCAGCACGTCGTTCTCG </w:t>
            </w:r>
          </w:p>
        </w:tc>
      </w:tr>
      <w:tr>
        <w:trPr>
          <w:trHeight w:val="285" w:hRule="atLeast"/>
        </w:trPr>
        <w:tc>
          <w:tcPr>
            <w:tcW w:w="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9</w:t>
            </w:r>
          </w:p>
        </w:tc>
        <w:tc>
          <w:tcPr>
            <w:tcW w:w="4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CATTCGTGTCCGCAAGCAG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CCTCTTCAGCAGCTCC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小鱼儿</cp:lastModifiedBy>
  <dcterms:modified xsi:type="dcterms:W3CDTF">2019-03-11T15:30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